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DD7" w:rsidRPr="00BA6DD7" w:rsidRDefault="00364ED1" w:rsidP="004B4067">
      <w:pPr>
        <w:pStyle w:val="a3"/>
        <w:jc w:val="center"/>
        <w:rPr>
          <w:b/>
          <w:bCs/>
          <w:sz w:val="22"/>
          <w:szCs w:val="22"/>
        </w:rPr>
      </w:pPr>
      <w:r w:rsidRPr="0060010F">
        <w:rPr>
          <w:rFonts w:ascii="Times New Roman" w:hAnsi="Times New Roman"/>
          <w:b/>
          <w:bCs/>
          <w:szCs w:val="21"/>
        </w:rPr>
        <w:t>Supplementary Table</w:t>
      </w:r>
      <w:r>
        <w:rPr>
          <w:rFonts w:ascii="Times New Roman" w:hAnsi="Times New Roman"/>
          <w:b/>
          <w:bCs/>
          <w:szCs w:val="21"/>
        </w:rPr>
        <w:t xml:space="preserve"> 3.</w:t>
      </w:r>
      <w:bookmarkStart w:id="0" w:name="_GoBack"/>
      <w:bookmarkEnd w:id="0"/>
      <w:r w:rsidR="004B4067" w:rsidRPr="004B406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BA6DD7" w:rsidRPr="004B4067">
        <w:rPr>
          <w:rFonts w:ascii="Times New Roman" w:hAnsi="Times New Roman" w:cs="Times New Roman" w:hint="eastAsia"/>
          <w:bCs/>
          <w:sz w:val="22"/>
          <w:szCs w:val="22"/>
        </w:rPr>
        <w:t xml:space="preserve">Full-length transcript sequences of key genes </w:t>
      </w:r>
      <w:r w:rsidR="00BA6DD7" w:rsidRPr="004B4067">
        <w:rPr>
          <w:rFonts w:ascii="Times New Roman" w:hAnsi="Times New Roman" w:cs="Times New Roman"/>
          <w:bCs/>
          <w:sz w:val="22"/>
          <w:szCs w:val="22"/>
        </w:rPr>
        <w:t xml:space="preserve">in </w:t>
      </w:r>
      <w:r w:rsidR="00BA6DD7" w:rsidRPr="004B4067">
        <w:rPr>
          <w:rFonts w:ascii="Times New Roman" w:hAnsi="Times New Roman" w:cs="Times New Roman"/>
          <w:bCs/>
          <w:i/>
          <w:sz w:val="22"/>
          <w:szCs w:val="22"/>
        </w:rPr>
        <w:t>K. virginica</w:t>
      </w:r>
      <w:r w:rsidR="00BA6DD7" w:rsidRPr="004B4067">
        <w:rPr>
          <w:rFonts w:ascii="Times New Roman" w:hAnsi="Times New Roman" w:cs="Times New Roman"/>
          <w:bCs/>
          <w:sz w:val="22"/>
          <w:szCs w:val="22"/>
        </w:rPr>
        <w:t xml:space="preserve"> seedlings under salt and alkali stres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856"/>
      </w:tblGrid>
      <w:tr w:rsidR="00E94D4E" w:rsidTr="00E94D4E">
        <w:tc>
          <w:tcPr>
            <w:tcW w:w="8856" w:type="dxa"/>
          </w:tcPr>
          <w:p w:rsidR="00E94D4E" w:rsidRPr="00E94D4E" w:rsidRDefault="00E94D4E" w:rsidP="00E94D4E">
            <w:pPr>
              <w:pStyle w:val="a3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94D4E">
              <w:rPr>
                <w:rFonts w:ascii="Times New Roman" w:hAnsi="Times New Roman" w:cs="Times New Roman"/>
                <w:bCs/>
                <w:szCs w:val="21"/>
              </w:rPr>
              <w:t>F01_transcript_53932.cDNA (2715 bp)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GAGTTAGGGTTTTAGAGGCCTGTAACTTTGCAATCTATTGCGAAATTAAGCATGCGTTCCCTCTGTTGCGGAATTAAAGA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ATTTTTTTAGCTTCTCCAATTTAATTCACTGTTAAAATTCTACTCGAAACGCTCTTTTCGAGTGTATGTTCCTTTAATA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ATAGAAATATGGCTTCAACGGGGCAGCCACCGTCACTTAAAAAAAGAGATGCGCCATCGACGAGAGAAGGGGATCAACT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ACTCTTACCCCTTTAGGTGCCGGCAGTGAAGTCGGTCGTTCTTGCGTTCACATAGACTTACAAAAGCAAAACTGTACTG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TGATTGTGGAATTCATCCTGGTTACTCGGGTATGGGTGCTTTGCCGTATTTCGATGAGATTGATCCTTCAACAATAGA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GTTCTTCTTATCACCCAGTATGCCTTTCCCCCCGTTATTTTCTCTTCTTTTCTCGTTCAAATTTGGTGCTGTGTAGAGT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AACTGTTGCACATTTCATGTGCTTTCGCCGTATGTTCAGCTTTCACTTGGATCATGCTGCCTCCCTACCATATTTTCTA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GAAAAGGTTTATTTTTTTCAGAGTAAAACTATCGTGTAAGTTTTAATCATGTGGTCTTGTTTAACTAATGTGTTGATAT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GCAACCAGACCACGTTCAGGGGTCGAGTTTTTATGACCCATGCAACAAAAGCAATTTATAAGCTTCTTCTGACTGATTA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GTTAAAGTGAGCAAAGTTTCAGTTGATGACATGTTATTTGATGAACAAGACATTAACCGCTCCATGGATAAAATCGAG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GTATATATTTTCTTGGTTTTCCATTTCTTCGAATGTTTAGTGCCCTTGTGTCTCAGTGTTGTTAGATTTGAAAATTAT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GTTGTGTTTTGTGCTTGACTGCAAGGTTATTGATTTCCACCAAACTGTGGAAGTAAATGGTATTAAGTTCTAGTGCTA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ACTGCTGGGCATGTTCTTGGTGCCGCTATGTTTATGGTTGACATTGCCGGGTGTTCGAGTGCTCTACACTGGAGATTAT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CTCGTGAAGAAGATCGACATCTCCGTGCAGCTGAGCTGCCACAGTTCACTCCTGATATATGTGTAATTGAAGCCACTTA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GGAGTCCAGCTCCATCAACCACGACATATTCGGGAGAAGCGATTCACTGATGCTATCCATTCTACTCTTTCTCAAGGTG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CGTGTTCTAATCCCAGCGTTTGCCCTTGGTCGTGCTCAGGAACTTCTCTTGATCCTTGATGAGTATTGGTCAAACCATC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CCGAGCTTCATAACGTTTCAATATATTATGCTTCCCCACTTGCAAAAAAGTGTATGGCTGTTTATCAGACATACATACT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CCATGAATGAGAGAATTCGAAATCAGTTTGCGAACTCAAACCCCTTCAAGTTCAAGCACATTTCTCCATTAAATAGCA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CGAGGAATTTAATGATGTAGGTCCATCTGTTGTAATGGCAAGTCCAGGTAGTCTTCAGAGTGGGCTGTCACACCAACTC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TGACAAGTGTTCTGATAGAAAAATGCTTGTGTTCTACCTGGTTATGTCGTCGAAGGGATAAAACGATTATTAATGAACC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AAAGGAAGTGACACTCATGAATGGTCTCAGCGCTCCTTTAAACATGCAGGTTCATTACATTTCGTTCGCTGCCCATGCA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ACTATGCTCAGACAAGTACATTCTTGAAAGAGCTAATGCCTTCCAACATAATTCTTGTTCACGGAGAAGCAAATGAGAT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GGAAGACTCAAACAGAAGCTTATCACCGAGTTTACTGATGGCAACACCAAAATCATTACCCCTAAGAATTGTCAGTCTG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GAGATGTATTTTAGCTCCGAAAAAATGGCCAAGACCATCGGAAGATTAGCTGAAAAGACCCCAGAAGTTGGTGAAACT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TAGTGGTGTTCTGGTAAAGAAAGGTTTCACCTACCAGATAATGGCTCCCGATGATCTCCATATATTCTCACAGCTTTCA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ACTGCAAACATCACTCAGAGGATTACTATTCCGTTCACTGGTGCATTTGGTGTGATAAAGCATCGACTTGAGCCGATATA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CGAGAGTGTGGAATCTTCAACAGATGAAGAATCTGGGGTTCCAACATTGCTAGTACACGATAGAAGTGACTATGAAGCA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GATTCAGATAAACACATCTCATTGCATTGGACATCAGATCCCATAAGTGACATGGTGTCGGATTCCATCGTGGCATTGG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CTGAACATTAGCCGGGAGACCCCTAAGGTAGTAGTTGAGTCTGAGGCCGTAAAAACGGAAGAAGAAAATGGGAAGAAGG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CAGACAAGGTTATTCATGCTCTCCTGGTTTCACTTTTTGGGGATGTCAAATTAGGAGAAAACGGAAAGCTTGTGATAAC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GTTGATGGGAATGTGGTTCATCTTGATAAACAGAGTGGGGACGTCGAGAGTGAAAACGAAGGTCTAAAGGACAGAGTAAA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GACGGCTTTTCGACGAATTCAAGATGCAGTAAAACCAATCCCTCCCTCAGCATCATAGTTTTATCAATCCTTCAATATCT</w:t>
            </w:r>
          </w:p>
          <w:p w:rsid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CTGATTCACTGGTTCATCTTTTAATGTACATGAGTTTATATTTATGGTGTATGATAATATGTTGTATTCATTTTCTTTT</w:t>
            </w:r>
          </w:p>
          <w:p w:rsidR="00E94D4E" w:rsidRPr="00E94D4E" w:rsidRDefault="00E94D4E" w:rsidP="00E94D4E">
            <w:pPr>
              <w:pStyle w:val="a3"/>
              <w:adjustRightInd w:val="0"/>
              <w:snapToGrid w:val="0"/>
              <w:spacing w:line="200" w:lineRule="atLeast"/>
            </w:pPr>
            <w:r>
              <w:rPr>
                <w:rFonts w:hint="eastAsia"/>
              </w:rPr>
              <w:t>TCTCTTCGTGTTCATTTGATTCGCTGCTGTTACTTCTAAATTCACTTGTTTTTCTTATACAAACTGAAAATTTCC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  <w:jc w:val="center"/>
              <w:rPr>
                <w:b/>
                <w:bCs/>
              </w:rPr>
            </w:pPr>
            <w:r w:rsidRPr="00E94D4E">
              <w:rPr>
                <w:rFonts w:ascii="Times New Roman" w:hAnsi="Times New Roman" w:cs="Times New Roman" w:hint="eastAsia"/>
                <w:bCs/>
                <w:szCs w:val="21"/>
              </w:rPr>
              <w:t>F01_transcript_13312.</w:t>
            </w:r>
            <w:r w:rsidRPr="00E94D4E">
              <w:rPr>
                <w:rFonts w:ascii="Times New Roman" w:hAnsi="Times New Roman" w:cs="Times New Roman"/>
                <w:bCs/>
                <w:szCs w:val="21"/>
              </w:rPr>
              <w:t xml:space="preserve"> cDNA</w:t>
            </w:r>
            <w:r w:rsidRPr="00E94D4E">
              <w:rPr>
                <w:rFonts w:ascii="Times New Roman" w:hAnsi="Times New Roman" w:cs="Times New Roman" w:hint="eastAsia"/>
                <w:bCs/>
                <w:szCs w:val="21"/>
              </w:rPr>
              <w:t xml:space="preserve"> (2230 bp)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AATATAAAAAGAGGAGAGAAGAAGAAACCTAGGAAGCACAGCGCCTGGCTTGGGTTCCTCCTTGGTGTGTGTGTGTG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TCGGCGGTTCTCTCGTGCGTTTCACGTGTTAGATCCGTCTTCCCAATCCCTACATTCTTCCCTAACCAACCCTAAT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CTTCTCCTCTCTCCCCCAATTTAAACATCACTCTCCTGTATCTCACACCATTGATTCTCCCTTCTCCCCCAAAGCTT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TTGGACTTTACAAAAACACAATCCGATTTCTTTGAATGGCTATGACGGCCGATTCTTCTTCCCCGCGCGACGGTCT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AGCCCTCAGTTCCGCCACAAGAATTCTCCTTCTAAACAGCCTTGGTCTCAAGTGGTTGCTGCCCATCACTCTCCTC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TCCCGTCGCTTCCCTGCCGGGGCAATCAAGTTTTTCCGATTGCCCCCCTTCGCAACCGCCTTCTTCCTCTTCCTCT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CGCCTCCGCCGCAGGGTATTTCTTTAGCCGCCGCTGAAGGTGGTTCTGATTCTAATACCAACAACATTACTTCTCC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CTCCAAGAAGCCGGCTTGGAACAATCCTTCAAACGGCGTCGTCGTTGGGGTGGATTCTGAAACGGAAGACGGGTGGC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TTTATCTAAATCCGGTAAGGGTCTCCAAAGATCATTACCCGGCTCTTCTTCCAGGAATATTGTTGTCGGATCGTTT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lastRenderedPageBreak/>
              <w:t>TACTTCTCAGGTTCCGGTGGTTCTCCAATCAACTCAGAGACAAGGTACAAATAATGCTAACCCCAATTCAACACCGAAC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CCCAATGGTAAATCGGCAAAAGCCTTCTAAACGCAGTGGCAATAGCTCTGGTACTGGCAATATCTCCGGCAGTGGCA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CTCCATCAGTGGCAATAGCTCCGGTGCTGGCAATAGCCCTGGTGGTGCCAATATCTCCGGTACTGGCAATAGCCCTG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GGTGGCAATATCTCCGGTAGTGGGCCACCACCACTGCCATTTACCGAGCCACAGATGTCTCCAACTAATGTTGTTCC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ATGCCATATCGTATACCAAGAGACCCCCGGTTCAGGGGCAATAATTGGGAAACCAGACCAGTTGGAGGCTTTGCAT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GTCACACAATGATCATCGGCATTCTTCTCGAAGGGGAAGTAACTATGGACCACGTGGAGATGGTGGCTATAACAAT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GGAGGCGTGATCAGGACCGTGGAAATTATGGGAATGCTAGAGATGGTTATATGCAACCTATGAGAGCACCCCTAAGG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CTTCCCAAGACCTTCACCTCATGCGGTTCATCCTTCTGTTCGTCCTCAACCTGTGGATCCATTTATGAATCCCACAA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ATATCCTGAGTGTATGTATTTGACTATGGAGCAATTTATGGGCATGACAGCATTTGCCCCTGCCCAGCCTACAATAT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TGCCTGTTCCAGATCCTCCTCTGTCTGCGTTGTTATTACATCAAATTGATTATTATTTCAGTAATGATAATTTGGTT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GATGACTATCTGAAGTCTAATATGGATGATCAGGGTTGGGTAGCCATTTCTTTAATAGCAGGATTTCCCAGAGTTA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TTTGACAAGCAACATTCAGCTGATAGTGGATTCATTACGAAGTTCAACTATTGTGGAAGTAGAAGATGATAAAGTG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GGCGTAATGATTGGAGGAAATGGATACCTTATCGGATTTCAACAGTGCCGGGATCAATGTCTCCAGGCGGATCAAG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TGAAGTGCTGGCAAGTTCTTTTCAGCAGGTTACGATTAGGAAAGAGTCTACCCTTGCTGAGGATACTTCAGGAAGAC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CGTCACTCTCTAACGCTGAAGGTTCAGAAGACCGTTGTCTGGACAAAAACTGATCAATCTCTGCCGCTACAAAGCAC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CGGTGAGGAAGCTGTGCTTTATTTATTTTTTGATTCGAGTGAAGTGGAGGCTGCATCTGAAAGAATTGGACACCTT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TTTCTTTTATTTTCGCCCATCACCTTATGTGGTTTTGACGGTGATATGGTGTGGCGATTAGAGGCAAAAAATAAGATA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AAAATTATCTTTTGAAACATAGAGAAAGTGAAGAAACATTGGAAAAAGAAAAGAAAGAGTTGACTGAGGAAGAATAAT</w:t>
            </w:r>
          </w:p>
          <w:p w:rsidR="00E94D4E" w:rsidRDefault="00E94D4E" w:rsidP="00E94D4E">
            <w:pPr>
              <w:pStyle w:val="a3"/>
              <w:rPr>
                <w:b/>
                <w:bCs/>
              </w:rPr>
            </w:pPr>
            <w:r>
              <w:rPr>
                <w:rFonts w:hint="eastAsia"/>
              </w:rPr>
              <w:t>GAGGCCTTTTGGTTGTACAGTTTTGCTATTATTATTATTATTATTATTATTATTATTATTACTTATTGTC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  <w:jc w:val="center"/>
              <w:rPr>
                <w:b/>
                <w:bCs/>
              </w:rPr>
            </w:pPr>
            <w:r w:rsidRPr="00E94D4E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F01_transcript_3631.cDNA (3170 bp)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TTAAAGTTTTAATTTCAGTCAGTCCTTAATTTTGAGCATTTCGAGTGAGAGGAAGAGCAGAAAGAGAGAGAGAAGC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AATTGATAATTTCTTGCAGGAATTAGGGCTTCTACAGTTGTTTTCTCTACGAATTTCAGATCTGATTTTCTAGATA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CTCGGTTGAGCAAGATGGAAATGGGGCGGTGCCCGAGTCTCTGCCTCCTCCTCCACCTGTGCCTCCGGATGTGGTTC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TCAAAGCAGAACCTGAACCCGCAAAGAAAAAGGTTGTGCGGGTCCCAATGGCCAGGCGTGGTCTTGGGTCTAAGGGG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AAGATAACTCTTCTCACCAATCACTTCAAAGTGAATGTTGGAAGTGTTGATGGATATTTCTTCCACTACTGTGTTT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TGTTTTATGAAGATGGCCGTCCAGTTGATGGCAAGGGTGTTGGACGAAAAGTGATAGATAGAGTGCAAGAAACCTAT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ATGAGTTGGCGGGAAAGAATTTTGCATATGATGGGGAAAAGAGTTTGTTTACTGTTGGTCCTCTCCCAAATAACAAG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GAGTTTACAGTTGTTCTTGAGGATGTTACATCTAATAGAAACAATGGGAATGCAAGTCCTGAAGGCCATGAGAGCC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TGCTCATGACAGGAAGAGAATTAAACGGTCTTATCAGTCAAAAACCTTTAAAGTGGAGATTAGTTTTGCTGCAAAG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CCATGCAGGCCATTCAAAATGCTCTGCGTGGACAGGAATCCGAAAACTCGCAAGAAGCCTTAAGGGTGCTAGATAT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TTTACGGCAGCATGCTGCAAAGCAGGGATGCCTTCTTGTTCGCCAATCTTTCTTTCAAAATAATCCCGACAATTTTAC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CATTGGAGGAGGTGTCCTAGGCTGTAGGGGGTTCCATTCTAGTTTCAGAGCCTCTCAAGGAGGCCTTTCCCTGAAC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ATGTATCAACTACTATGATAATTAGACCCGGTCCAGTTGTGGATTTTTTACTTGCCAATCAGAATGCCAGAGATCC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CTCCCTGGACTGGACCAAGGCTAAACGTACCCTTAAGAATCTGAGGATACAAGTCAGTCCATCCAATCAGGAGTACA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TACTGGATTGAGCGAGCAAATGTGCAAAGATCAGTTGTTTTCTTTGAAGCAGAAAAGTATGAAGAATGATAATGGT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CTGAGAATATAGAGATTACTGTTTATGATTATTTTGTAAACCATCGCAACATAGAGTTGCGTTATTCTGCAGACCTA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TGCATTAATGTTGGAAAGCCAAAACGGCCAACTTATATTCCTTTGGAGCTTTGTTCCCTGGTGTCTTTGCAACGTTA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CCAAAGCACTAACCACTTTCCAGAGAGCTTCATTGGTTGAAAAATCAAGACAGAAGCCTCAGGAAAGAATGACTGTT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CTAGTGCGTTACAGAGGAGCAATTATAGTGCTGAGCCAATGCTGCGTTCATGTGGTGTTTCTATCAGCACTGGTTT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TCAAGTGGAAGGCCGTGTTCTGCCTGCTCCAAGGTTAAAAGTGGGGAATGGTGAAGATTTCTTTCCACGGAATGGGC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GAATTTTAACAACAAGAAACTAGTGGAGCCAGCCAAAATTGAACGATGGGCTGTTGTTAACTTCTCGGCACGATGT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ACAAATAGCCTTGTCCGGGATCTGACTAGATGTGCCGATATGAAAGGAATTCGGATAGACCCTCCATTTGATGTGTT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GAGTCGAATCAGAACAGACGCTGCTCTCCTGTTGTTAGAGTTGAAAAAATGTTCGAGGAGATCCAATCAAAACTTC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AGCTCCTCAGTTCCTACTTTGTCTTTTGCCTGATAGGAAAAATTCTGATCTTTATGGGCCATGGAAGAAGAAGAAT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CTGAGTTTGGTATAGTCACGCAGTGTATGGCTCCAACTAGGGTCAATGATCAGTACCTGTCAAATCTGATTCTAAA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AATGCAAAGCTTGGAGGACTGAATTCGATGTTAGCAATTGAGCAAACACCTTCAATTCCAGTTGTTTCCAAGGCTC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CCATCATCCTTGGCATGGATGTTTCTCATGGCTCTCCTGGGCAGTCTGATATTCCATCAATTGCTGCGGTGGTCAGC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lastRenderedPageBreak/>
              <w:t>CAGGCAGTGGCCTTTGATTTCCCGCTATAGGGCATCTGTGCGGACACAGTCACCTAAGCTTGAAATGATAGATTCTCTG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AAACGAGTGTCTGACAAGGAGGATGAAGGTATCATTAGGGAGACTCTCTTGGACTTCTATACAAGTTCAGGAAAGA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GCCTGATCAAATCATAATATTTAGGGATGGGGTTAGTGAGTCGCAGTTCAATCAAGTTTTGAACATTGAACTGGAT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TCATCGAGGCTTGCAAATTTCTTGATGAGAGCTGGAACCCCAAGTTTGTGGTCATCGTTGCACAGAAAAACCATCAT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AAGTTTTTCCAGCAGGGATCTCCTGACAATGTCCCACCCGGCACTGTTATAGACAACAAAATCTGTCATCCCAAGAA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TGATTTCTATCTTTGTGCTCATGCGGGAATGATTGGAACCACAAGGCCTACTCATTACCATGTCCTCTTAGATCAG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GGTTTTCAGCTGATGATCTCCAGGAACTTGTACATTCTCTGTCATACGTGTATCAAAGGAGCACCACTGCCATATC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AGTTGCTCCAATATGCTATGCACATTTGGCAGCCTCACAGGTGGGGACATTCATGAAGTTCGAAGATGCCTCGGAGA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CTCGAGCCATGGTGGGGTTACTGCCCCCGGAGCTGTTTCTGTCCCTCAGCTGCCTAAGTTGAAGGACAGCGTGTGT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TCTATGTTCTTCTGCTGAGAGGGACGTATGAGCCCCATGTTTTGTATAGGTATTCGGTTTTACGCCGGAGGACTGAAA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TTTTAAACAAGTTTGTTAAGTTAAGAGTAGGGTAATCCCTGAATGTTTATGATGATGATGCAGTGTGGCTTGAATT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CATCATCCGTTTTGAGTATGAACCTTTTGGGTGTGTACCCTACTGTATCTACTCTAGGATTGTGAATGTTTGTCGGAC</w:t>
            </w:r>
          </w:p>
          <w:p w:rsidR="00E94D4E" w:rsidRPr="00E94D4E" w:rsidRDefault="00E94D4E">
            <w:pPr>
              <w:pStyle w:val="a3"/>
            </w:pPr>
            <w:r>
              <w:rPr>
                <w:rFonts w:hint="eastAsia"/>
              </w:rPr>
              <w:t>TAGAACTTGAACTTCTCCCGCCTGTTTAATTAGTACTTGGTTTTAATGCT</w:t>
            </w:r>
          </w:p>
        </w:tc>
      </w:tr>
      <w:tr w:rsidR="00E94D4E" w:rsidTr="00E94D4E">
        <w:tc>
          <w:tcPr>
            <w:tcW w:w="8856" w:type="dxa"/>
          </w:tcPr>
          <w:p w:rsidR="00E94D4E" w:rsidRPr="00E94D4E" w:rsidRDefault="00E94D4E" w:rsidP="00E94D4E">
            <w:pPr>
              <w:pStyle w:val="a3"/>
              <w:jc w:val="center"/>
              <w:rPr>
                <w:rFonts w:ascii="Times New Roman" w:hAnsi="Times New Roman" w:cs="Times New Roman"/>
                <w:bCs/>
              </w:rPr>
            </w:pPr>
            <w:r w:rsidRPr="00E94D4E">
              <w:rPr>
                <w:rFonts w:ascii="Times New Roman" w:hAnsi="Times New Roman" w:cs="Times New Roman"/>
                <w:bCs/>
              </w:rPr>
              <w:lastRenderedPageBreak/>
              <w:t>F01_transcript_7879.cDNA (2664 bp)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AAGCGCAGAAAGCGAGGAAATCAGGATTCAGAAAAGATAAAAACAACAGGGACTATAAAGATGATCGCAGACGGAG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AGACGAAGAGAAATGGCTCGCCGCCGGCATTGCCGGCCTCCAGCAGAACGCTTTCTACATGCATCGCGCTTTGGAT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ACAATCTCAGAGATGCTTTGAAGTACTCTGCTCAAATGCTATCAGAACTCCGAACCTCAAGGCTTTCCCCTCACAA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CTACGAATTATATATGCGAGCATTTGATGAATTGAGGAAGCTGGAGGTGTTTTTTAAGGAAGAGACAAGGCGTGGTTG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TATTGTCGATCTGTACGAGCTAGTACAGCATGCTGGCAATATATTGCCTAGATTGTATCTCCTTTGTACCGTAGGA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TTTATATCAAATCTAAGGAAGCTCCTGCTAAGGATGTTCTTAAAGATCTTGTTGAAATGTGCCGTGGAATTCAGCA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TGTACGTGGCCTCTTTCTTAGGAGTTACCTGGCTCAAGTTAGCAGGGATAAATTGCCTGACATAGGTTCTGAGTATG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GGATGCTGACACCGTTGTGGATGCTGTGGAATTTGTGCTGCAAAACTTTACAGAGATGAACAAGTTGTGGGTGCGG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CAGCATCAGGGACCTGCCCGAGAAAAGGAGAAACGGGAGAAAGAGAGGAGCGAACTAAGAGATCTTGTTGGGAAGAA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TCATGTGCTCAGTCAGATAGAGGGTATTGACCTTGATATGTACAAAGATACTGTTCTTCCGCGTGTACTTGAACAGG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CAATTGTAAAGATGAGATAGCTCAGTACTATTTAATGGATTGCATAATTCAAGTCTTTCCTGATGAGTACCACTTG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CTCTTGATGTATTGTTGGGTGCTTTCCCACAACTTCAGCCAGCTGTTGACATTAAAACTGTGCTATCTCGATTAATG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AGGCTATCAAACTATGCTGCTTCAAGTGCAGATGTGTTGCCTGAGTTCTTACAAGTAGAAGCTTTTGCAAAGTTGA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TGCCATTGGAAAGGTGATTGAAGCACAACCTGATATGCCTATCCTTGGTGTGATAACTTTATACTCGTCTCTTCTTA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TTTACTCTCCATGTTCATCCGGACCGGCTTGATTATGCTGATCAAGTTTTGGGAGCATGTGTTAAAAAACTCTCTAG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GGAAAGCTTGAAGACAACAAAGCAACAAAACAGATTGTTGCACTCTTGAGTGCTCCACTTGACAAATATAATGACA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TACAGCATTGAAGCTTTCAAATTATCCTCGTGTTTTAGAATACCTTGACGCTGAAACAAATAAAGTCATGGCAACTG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TAATTCAAAGCATTATGAAGAACAAAACTCGTGTCTCTACTGCTGACAGGGTTGAGGCATTGTTTGAATTGATAAA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CTTATTAAGGATCTGGATGGGGATGCTCATGATGAGGTTGACGAAGATGATTTCAAGGAGGAGCAGAATTCTGTAG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GCCTTATTCAGTTGTTGCATAATGATGACCCTGAGGAGATGTTTAAGATAATTTGCACGGTTAGGAAGCATATCTTGG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GAGGACCAAAACGCCTACCCTTCACTGTCCCTCCCCTTGTTTTCTCTTCGCTTAAGTTGGCTCGGCAGCTACAAGGC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GAGGAAAATCCTTTTGGAGAGGAGGAATCAACAACGCCCAAGAAAATTTTCCAGCTTTTGAATCAGATTGTTGAAG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TGTGTAACATTCCAGCTCCTGAGTTGGCACTACAGTTGTATCTACAGTGTGCTGAGGCTGCTAATGACTGTGATTTG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CCTGTGGCATATGAATTTTTCACACAAGCATATATTTTATACGAAGAAGAGATATCGGACTCAAGAGCACAAATTAC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ATACATTTGATAATTGGAACGTTGCAAAAGATGCATGTCTTTGGTGTTGAAAATAGAGATACCTTAACTCATAAGG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CAGGGTATTCCGCAAAACTTTTGAAGAAGCCTGATCAGTGCAGAGCTGTTTATGCATGCTCACATCTCTTCTGGGTT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ATCAGGACAATGTGAAAGATGGAGAGAGGGTCCTGCTTTGCCTTAAGCGGGCACTGAGAATTGCAAATGCTGCTCAA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ATGTCGAATGCAGCACGAGGTAGCACTGGATCGGTCACTCTCTTTGTTGAGATACTGAACAAGTACCTTTATTTCT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GAAGGGGAACCCCCAGATCAATGTAGCCGCGATCCAGAGTCTTCTTGAATTGGTTACAACTGAGATGCAGAGCGAT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AGTACACCGGATCCAGCGGCAGATGCTTTCTTTGCCAGCACGCTCAGATACATAGAGTTTCAGAAACAGAAAGGTGG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GGTAGGTGAAAAATATGAGCCCATCAAGGTGTGACCGCGAGAGCTCCTTTAAAATATGTAGACGTTTGATTTGATTTG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TGTGCAAAAGGGAAAGTGGATTTATAGTACATGCTGGAGTTTCAATTGTTATCGCTGTTGTCCTACTCCTACATTT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GGTATAAAAAATTATGTACGCCGATCAGATCGTATCACGTGGCTCGTTTGAGGAAAAGACCACCTGACCTATAATTAA</w:t>
            </w:r>
          </w:p>
          <w:p w:rsidR="00E94D4E" w:rsidRPr="00E94D4E" w:rsidRDefault="00E94D4E">
            <w:pPr>
              <w:pStyle w:val="a3"/>
            </w:pPr>
            <w:r>
              <w:rPr>
                <w:rFonts w:hint="eastAsia"/>
              </w:rPr>
              <w:lastRenderedPageBreak/>
              <w:t>AAAGGGTAAATTTCATGTTAAGTG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F01_transcript_59507.cDNA</w:t>
            </w:r>
            <w:r w:rsidRPr="00E94D4E">
              <w:rPr>
                <w:rFonts w:ascii="Times New Roman" w:hAnsi="Times New Roman" w:cs="Times New Roman" w:hint="eastAsia"/>
                <w:bCs/>
              </w:rPr>
              <w:t xml:space="preserve">  (3492 bp)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GAAATAACAGAGTTGGAAACTGATCCTCAAAAACGGAGAAAAAGTGCAATAATCTTACTGGGAAAATGGAGGTCGTC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CAATCCTCAGTCTTCATAGTATTTATCTAAAACTTATTTCCTCATTCAATTTTGCTTTACTTGTCCCGTTTTTAGT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CCCCATCACTAACTACAGACAACGGCTCCCTTTTACTAAAATCCCCCCTTCGTTTTTAGCTCCTCGGTCAAAGATG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GGGGAAACTATATTTGCTGTAGATTTTTGGTGAGTTTAGTTGAGAATTTTGTGTGTATGGGTTTGTTTGTGATGTTTT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TGATTCGAGCATGGCCGTGGTGAGCGTTGCGCCCGTAATAACTCAAGGTGTGAATTCGATGAGGGTTCGTGACGTTA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TCCAGGGATCATGTCGAGTCCAAGAGAAATCGTGGAGGAAATGGTGGAGGATATAATTGAAGAGAAAATCTATGTCG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TTGGGAAAGATGTGGAAAAGTATAAATCCGTTTTGATCTGGGCTTTACAACATTCGGGAGGGAAAAAGATTTGCAT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TCATGTTCACCAACCGGCTACTATGATCCCGGTTGCTGAAATGGGTACAAAATTTCCAGCTAGTAAACTCAAAGAAC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AGTCAAGGCACACTGGGAACTTGAAAGAAAACAAATGCAGGACATCCTGAATGAGTACCGTTTGATTTGTCTCCAAC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GGGTGCAAGCAGAGAAGCTGTACATTGAAATGGATTCTATTGAGAAAGGGATTTTGGAAATGATATCTAAGAATGG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ACACATGCTAGTAATGGGAGGAGCTGCAGACAAACATTATTCAAAGTATAAACCACATAAGAAAGCTGTTGACCTCA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CAAGAAAGCCATCTTTGTGCGTGAAAATGCACCTACTACCTGCCACACAATATGGTTTCTCTGCAAGGGGCTTCTT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TACACGAGGAATACAAGTTCAGATGTAACTGATAAAAAGGTTGCAGCATCATTGCCAGCAAGTCCAGACCTTGGATC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CAAAATCATATCAGGTCACAATCTGTGATATTGCGACCAACTAGTAAAGTAAAACCCTCTACTTCTGCACTAGATTC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TGTGCAGAGCGAGATCTGCAAATGTTCATGGGCGTGTGGGAAGTTCACTATATTTTACTTCTCCTGATGGTAATGAA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TATCAACTCCACAAAGAAGATCTGATGTAGAAGGGATTTCTGATGAATGTGATAGTTTATCCGGAAGAAGTCCTCA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TCAGTTTTTTCACCATGTTCTTCCAGTGGAATGGTTGATGCAGCTTTAGTCCCAAATGAAAATGGATTGCAATATAG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TCATTCCTCAGGCCGAACGGAATTTTAATCTATCATCTCTTCCCGGTGTGCTGGATGGAACCGATAGTACTCTTTAT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CAACTCCAACAAGTAATGGCCGAGGCAACAAACACAAGAAGAGAAGCTTTTGAAGAGGCAATGAAGCGTGCAAAAGC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AAAGATGCTTTTGAGGCTATACGCAGGGTCAAAGCATCAGAAAACCTGTATGCACAGGAGTTAAAGCAAAGGAAAG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TGAGGAAGCTTTAGCAAAAGAAAAAGTGGAACTTGGCAAGATGAAGAACCAACGGGATGAGGTCATGATAGAACTT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CTGCCTTGGATCAGAAATCATCGCTGGAGACACAAATTGCGGAATCTGAAAAGGAGGTTGAGGAGCTTGAAGAGAA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ACTCTCAGCCGTTGAACTTTGCAGAATTACAAGAAAGAAAGAGAGGAGCTGCAGATGGAGCGAGACAATGCACTCAA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GCTGAAGAGTTGCGGCAAAGTCGAGCTGAGTCCTCAGGTGCACATATGCATCAGTTTTTCACTGAGTTCTCTTTCG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GATTGAGGAAGCAACTCTCAACTTTAGTCCCTCCTTGAAGATTGGGGAAGGGGGATATGGAAGTATTTATAAGGGT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TACGTCATATCACTGTGGCCATAAAGCTGTTGCATTCTAATAGTTTGCAAGGACCATCGGAATTTCAACAAGAGGTC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GTTTTGAGTAAGATGAGGCATCCAAATATGGTCACTCTCATTGGAGCCTGTCCTGAAGCTTGGACTCTTGTTTATG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ATCTTCCCAATGGAAGTCTTGAAGACCGACTTAGTTGCAGAGATAATTCCCCACCTTTATCTTGGCAAACACGTATCC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ATCGCTACCGAGTTATGTTCTGTGCTTATATTCCTTCATTCTAGTAAGCCTCATGGCATAGTGCATGGAGATTTGAAA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TGCAAACATTCTACTTGATGCCAATTTTGTTACTAAACTGAGTGACTTTGGAATCTGTCGCCTCTTAAGCAACAATA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CTGTCTGCTGTAGAACTGACCCCAAGGGAACTTTTGCGTACATGGATCCAGAGTTCCTTTCAACAGGAGAACTTACTC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AAGCAGATGTTTACTCATTTGGAGTCATTTTGCTACGGTTGTTGACTGGAAAACCAGCCTTTGGTATAATAAAGGA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CAATATGCATTAGATAATGGAAACTTGAAGCAACTCTTGGATCCTTTGGCCGGAGATTGGCCTTTTGTGCAAGCTG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ATTGGCTAACCTAGCTTTGAGGTGCTGTGAAATGAACCGGAAGTGTCGACCAAACCTTTCAACAGATGTGTGGAGGG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CTTGAACCAATGAGGGCTTCGTGTGGAGGCTCATCCTCATTTCAGCTGGGTTCTGAAGAGCATTGCCAACCTCCTCCT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TTTATCTGCCCCATCTTCCAGGAAGTAATGCTAGACCCTCACGTAGCATCAGATGGTTTCACTTATGAAGCAGAGG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GAGAGGCTGGCTTGATAGTGGTCATGACACTTCACCCATGACAAACGATAAGTTGGAACATTCCAATCTAGTCCCT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CTTGCTCTTCGCTCTGCGATTCAAGAGTGGTTGCAACAACATTAAAGTGCAGTACTATCATTTCATCATTTAGCTTC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ATATTGTTCACCGTTTATAATTGTTTCTTAAGTATCCAAAAGCTAGAAAAACATCAGAATTTGTCTATTTGTATTTT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ATTCCTCTTTTTTTTTTTCTTGGGTATATGGTGATTTGTTCTGTAAATTTGGGGATGGAAACCAATTGATGAGGTAGG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CTCGTTGACATGCAAATGTTCAAGGATGATGCTGGCGATTGGACTCCGTGCAGGCTTTTGTTTCTCCGGCAATCGTG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TCCATTATATGCATACAGGAGATTGTTCGCATTCCATGGGATTCGTAGGTGAATATTTACAAAAATAAGTCTGTTA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GCGTTTTCAATTTTATATATGTGTAAGATTACACTCTTATTCTCATATCTGAAATATGCATTAGGAGTTATAATCACAT</w:t>
            </w:r>
          </w:p>
          <w:p w:rsidR="00E94D4E" w:rsidRPr="00E94D4E" w:rsidRDefault="00E94D4E">
            <w:pPr>
              <w:pStyle w:val="a3"/>
            </w:pPr>
            <w:r>
              <w:rPr>
                <w:rFonts w:hint="eastAsia"/>
              </w:rPr>
              <w:t>AGTTTGTAGCTACATTTCGACGATTGAATGCTTGGTTTCAAATATTAATCCC</w:t>
            </w:r>
          </w:p>
        </w:tc>
      </w:tr>
      <w:tr w:rsidR="00E94D4E" w:rsidTr="00E94D4E">
        <w:tc>
          <w:tcPr>
            <w:tcW w:w="8856" w:type="dxa"/>
          </w:tcPr>
          <w:p w:rsidR="00E94D4E" w:rsidRPr="00E94D4E" w:rsidRDefault="00E94D4E" w:rsidP="00E94D4E">
            <w:pPr>
              <w:pStyle w:val="a3"/>
              <w:jc w:val="center"/>
              <w:rPr>
                <w:rFonts w:ascii="Times New Roman" w:hAnsi="Times New Roman" w:cs="Times New Roman"/>
                <w:bCs/>
              </w:rPr>
            </w:pPr>
            <w:r w:rsidRPr="00E94D4E">
              <w:rPr>
                <w:rFonts w:ascii="Times New Roman" w:hAnsi="Times New Roman" w:cs="Times New Roman"/>
                <w:bCs/>
              </w:rPr>
              <w:t>F01_transcript_25894.cDNA (1115 bp)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lastRenderedPageBreak/>
              <w:t>GGTCCATCTCTTTCTTTCCCCTTCTGCTCTGCCCTTGCTGTTGGAGTCGCAGAGAAAAGAGAAAATGGGTAATCTACT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TTGTGTACAAGTTGACCAGTCTACAGTAGCCATCATGGAGAGATTTGGTAGGTTTGAGGAAGTGCTTGAACCCGGATG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TTGCCTACCTTGGTTTCTTGGAAGCCAACTCGCCGGCCACCTCTCGCTACGGTTGCAGCAGTTGGATGTTCGTTGC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CCAAGACTAAGGACAATGTATTTGTCAATGTTGTTGCATCCATTCAATACCGGGCACTTGCGGACAAGGCGAATGA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CTTTTACAAACTGACAAACACAAGGACACAAATTCAAGCTTATGTTTTTGATGTTATTAGAGCAAGTGTTCCAAAGCT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ATCTGGATGATGTTTTCGAACAAAAGAACGAAATTGCTAAAGCCGTCGAAGAGGAACTCGAGAAGGCTATGTCTGCCT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GGTATGAGATTGTTCAAACACTTATCGTGGACATCGAACCCGACGAGCACGTGAAGCGTGCAATGAACGAAATCAAC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CGCCGCAAGGTTGAGGGTGGCAGCTAATGAGAAGGCAGAGGCTGAGAAAATTCTGCAAATCAAACGAGCTGAAGGTG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CCGAGTCCAAGTATTTGTCAGGGCTGGGAATTGCTCGCCAACGACAAGCGATTGTCGATGGACTGCGAGACAGCGTG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GATTCTCCGTTAATGTCCCCGGGACTACCGCAAAGGATGTCATGGACATGGTCCTGGTCACTCAATACTTTGACAC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AAAGAAATTGGTGCTGCTTCGAAATCCTCGGCCGTGTTCATCCCTCATGGTCCGGGGGCTGTTCGCGATGTTGCTAC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GATTCGTGATGGACTCCTCCAGGCTTCACAGCAGTAACTATAGCACATTTCAAAGGTTTATACCAAGTTCTTAAGAC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ACAAAGATTTATTATTATTATTATTAAGGATATAATATTTGGTTTTCATGTTAAGTTCTTGGCGCCTTCACTCTTGTT</w:t>
            </w:r>
          </w:p>
          <w:p w:rsidR="00E94D4E" w:rsidRPr="00E94D4E" w:rsidRDefault="00E94D4E">
            <w:pPr>
              <w:pStyle w:val="a3"/>
            </w:pPr>
            <w:r>
              <w:rPr>
                <w:rFonts w:hint="eastAsia"/>
              </w:rPr>
              <w:t>TATTTGTAATATTTTATATAAAGGGAAGTGTACATTAATGAGTGAAATAGGAGGAAAATGCCTATTGTTCCTGCC</w:t>
            </w:r>
          </w:p>
        </w:tc>
      </w:tr>
      <w:tr w:rsidR="00E94D4E" w:rsidTr="00E94D4E">
        <w:tc>
          <w:tcPr>
            <w:tcW w:w="8856" w:type="dxa"/>
          </w:tcPr>
          <w:p w:rsidR="00E94D4E" w:rsidRPr="00E94D4E" w:rsidRDefault="00E94D4E" w:rsidP="00E94D4E">
            <w:pPr>
              <w:pStyle w:val="a3"/>
              <w:jc w:val="center"/>
              <w:rPr>
                <w:rFonts w:ascii="Times New Roman" w:hAnsi="Times New Roman" w:cs="Times New Roman"/>
                <w:bCs/>
              </w:rPr>
            </w:pPr>
            <w:r w:rsidRPr="00E94D4E">
              <w:rPr>
                <w:rFonts w:ascii="Times New Roman" w:hAnsi="Times New Roman" w:cs="Times New Roman"/>
                <w:bCs/>
              </w:rPr>
              <w:t>F01_transcript_95488.cDNA (1331 bp)</w:t>
            </w:r>
          </w:p>
        </w:tc>
      </w:tr>
      <w:tr w:rsidR="00E94D4E" w:rsidTr="00E94D4E">
        <w:tc>
          <w:tcPr>
            <w:tcW w:w="8856" w:type="dxa"/>
          </w:tcPr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ACTGCCCTCTTTGTATTCGTCTTCCCCAAATTTTCAGAGTTCCAACCGTAACAAAGCCAAGCCAACCTCTGTTTGGT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ATTTCGAAAACACTGCCATGGCTATGCAAACTGGAGTAGGCTTTTCGAAGATCTTGATCCTAGCTGGTGCAGGTTAC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CGGTACGATCCTCCTCAATAACGGTAAATTGTCGGATATGTTGGGTGAATTGCAGTCACTGGTGAAGGGACTGGAAA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TGGGGAGCAAGCTGATGATTCAGATGCCCTTCTGGCTCAGGTGCGTCGTTTGTCAACCGAGATCAGGCAATTGGCC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CACGACAGATAACTGTTTTGAATGGGGATTCCGGCGGTATGTTGAGCCCTTTTGTTATACCAGCTGCTACATTGGGG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CATTGGGTTATGGTTACATGTGGTGGAAGGGCATTTCATTCTCTGATCTTTTATGGGTCACGAAACGCAATATGGCAAT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CTGTGGAGAACTTAACGAAACATCTGGATTCTGTCTCAGATGCTCTCTCTGCTGCAAAGAAGCATTTGACACAACGT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AGAACTTGGATGATAAAATGGAAACACAGAAGGAAATCTCAAAGAGCATTCAAGCAAGTGTAGAGGATGCTCGTATG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CTTTCTAACATTGAGTACGACTTGGATGCACTGCAGAGAATGATTTCTGGTTTGGATGGCAAAATTGGTTCATTGG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GTAAGCAGGATCTTGCCAATGCTGGCGTGTGGTACCTTTGTAATATGGTTGGTGGCAAGAAAGCAAACATGCCTGAAG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CTGCAGGAGCAACTTAAACTTTCTGGTAAATCTCGTGCTTTGCTTACATCAGGAACTCCAACTCCGAAGGGTCTGAAAG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CTTTGCAGATATTTTATCCGGAAGTGAGAAGGATTCTGGAAGAGATGCTATTGTGAAAGATGGTATTGATAATTTGG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GAAGAGCCGAGAAGCCTGCACAGGAGCATTTCAGCTAGGTGTTGATAGTCATCATTTTGGAGTGCTGCAATTGAGAGAAA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TTACATATGCCTATGAACAACATAATTGACGGCTTTCTGCAGGCAGTGCAAATTTGTAGTCTGCGGTTGATGCCTTACAT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TGAGAATGTAAAATTTGGAGGGGGAAAAACCTACATTTCAGTTTGCAACTACTATGTATTTTGATTGATTCATATGGTC</w:t>
            </w:r>
          </w:p>
          <w:p w:rsidR="00E94D4E" w:rsidRDefault="00E94D4E" w:rsidP="00E94D4E">
            <w:pPr>
              <w:pStyle w:val="a3"/>
            </w:pPr>
            <w:r>
              <w:rPr>
                <w:rFonts w:hint="eastAsia"/>
              </w:rPr>
              <w:t>AGTTTGAGCAATTCGACTTTTGATTAAAAAAATATATAAATTGTAAAGTATGACTTGTAAATTCGACTCACCCAAAAGAA</w:t>
            </w:r>
          </w:p>
          <w:p w:rsidR="00E94D4E" w:rsidRDefault="00E94D4E" w:rsidP="00E94D4E">
            <w:pPr>
              <w:pStyle w:val="a3"/>
              <w:rPr>
                <w:b/>
                <w:bCs/>
              </w:rPr>
            </w:pPr>
            <w:r>
              <w:rPr>
                <w:rFonts w:hint="eastAsia"/>
              </w:rPr>
              <w:t>AGTTCACTCGATTCAATTGAATTGTCCAGCCCTGACTCGGTTGTGTGGCAC</w:t>
            </w:r>
          </w:p>
        </w:tc>
      </w:tr>
      <w:tr w:rsidR="00E94D4E" w:rsidTr="00E94D4E">
        <w:tc>
          <w:tcPr>
            <w:tcW w:w="8856" w:type="dxa"/>
          </w:tcPr>
          <w:p w:rsidR="00E94D4E" w:rsidRDefault="004506CF" w:rsidP="00332B23">
            <w:pPr>
              <w:pStyle w:val="a3"/>
              <w:jc w:val="center"/>
              <w:rPr>
                <w:b/>
                <w:bCs/>
              </w:rPr>
            </w:pPr>
            <w:r w:rsidRPr="00332B23">
              <w:rPr>
                <w:rFonts w:ascii="Times New Roman" w:hAnsi="Times New Roman" w:cs="Times New Roman" w:hint="eastAsia"/>
                <w:bCs/>
              </w:rPr>
              <w:t>F01_transcript_9571.</w:t>
            </w:r>
            <w:r w:rsidR="00332B23" w:rsidRPr="00332B23">
              <w:rPr>
                <w:rFonts w:ascii="Times New Roman" w:hAnsi="Times New Roman" w:cs="Times New Roman" w:hint="eastAsia"/>
                <w:bCs/>
              </w:rPr>
              <w:t>cDNA</w:t>
            </w:r>
            <w:r w:rsidRPr="00332B23">
              <w:rPr>
                <w:rFonts w:ascii="Times New Roman" w:hAnsi="Times New Roman" w:cs="Times New Roman" w:hint="eastAsia"/>
                <w:bCs/>
              </w:rPr>
              <w:t xml:space="preserve"> (2502 bp)</w:t>
            </w:r>
          </w:p>
        </w:tc>
      </w:tr>
      <w:tr w:rsidR="00E94D4E" w:rsidTr="00E94D4E">
        <w:tc>
          <w:tcPr>
            <w:tcW w:w="8856" w:type="dxa"/>
          </w:tcPr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GTAATTTACAAACATCATACTTTTCTTGTCCGATTTGAGCAGATGCTGGAGTTTGAACTCAGCTCAAGCCCAACCAA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CCACATACGCCAGCCTCGTCGCTTTCGACTGTTCATCCTCCGTTCGTCAAGGAAAAAATGATTAAATAAAAAAGCTGC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AACAAAGTCAGGATCTTAGATAAACAAACAAACATTTTCAATACCCAGAAAAGAAACTCTTCGGAAGTTGAACGGAGA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AAGAAAAACGATGAAATCTCGATTCATCTGAAAGTTTGGAACATAGATTGAGAGGGAGATATGGATCCGGAACAAACG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TATAAGGGTTCAGGAGAGATTTTCTCAGATATTAACACCCAGAGTGAGAGTAGCTTTGGAGTACATCTATCTCTTTAT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CCATTACTTCCTTTTCTATTCTTGTTGTCATGCACGCCAATTATGTTCAACAGCCTGGCTGTTCGAGTGAGCTCTCTG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GTTGAATCAAACGAAGTCCAACTTGTTCAGATTAAGATAACCAGTGCTGGCTTGTGGTCACAAGATGAGTCTGAACCC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TGTTGTAAATAATCCTGATCCGGAAACTGTAACTGAAAATATAGAAGTTGCAAATGCTGTTGATGATGGGTTGATGTT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TGGATGCTAAATTTTGGTTGAGCTGGTTTGGTTCCAGTGCTAGGAGGGGAAAATTGGCATTGAAGTTCTGGAAGACGG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GATGAATTTATTGAGAAGCAAGCAGAAAGCTCTACCAATGGTGAAAGCTCTAAGCCAACTATTGCTGATGCTGTTCTT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AACAGAGAAAGAGGAGACACGTAGTAGTTTTTATTTATCCGCAAAACAGACATTTAAAGCAGCTTTTCTACACTTTGG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AAAAGTGGCACAGACGTTTAGCTTTAGTCTGGAGATATGGCGTTTGGATCGTTGGAAGTTTTCAGAAGTTGTGGAATA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ACAGGTTTACATTTTAATCTCGATGTTCCTAAATGGTTGCATATACTTCACTTGGATAGGCTTAACATATATGCAGTG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CTGGCTTGAGAGAAGAAGTAAAGCATTTGAACCGACTTATCTCTATACCATGGAAAAGGGTTATTTCTTGCTGCCTG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lastRenderedPageBreak/>
              <w:t>GCAGCCAAGTCACGGCATAACATACGTACTATTAATATTAGCATATCAGCTCGACATCCCTGTTTTGGGAACAGGTGGC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CAACTTCTCATCAATAGATTTGTGGGGTATGACACTATTTTGATGAATAGTTTATTGCACCAGCCTGGTCAAGGTTAT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TTATAATTTTCAGACAAAGGAATTCTACAATCTTAGTTATGCTCAAGAATTGCCACATGGCTCCACAAGAGTTGGAGA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ATCTTGTCACCAAGTGTGGTGTGCTCATGATGTCTTTGTTTGTATTTTTCACAACCACCATGTCAGTATCATTTACAT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AGGGAAACTCAGACTCGCATGCTGAAGTTCACAGTGCAGCTTCAACACCATGCTCGACATAGGCTTCCAACATTTCAG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GATATTTGTGCATGTGATCGAATCGCTTGTATTTGTACCAATTATGATTGGCATCCTATTTTTTCTATTCGAGTTCTA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ATGATCAGCTTTTGGCTTTCATGGTTCTAATTCTTGTCTGGTTGTGTGAATTATTTATACTGATCAGTGTTCGGACTC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ATATCGATGAAGTTTTTTCCACGCTTCTTTTTGCTCTACTTTCTGGTTTTTCACATTTACTTCTTCTGCTATGCATAT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CTTTTCGTATTTGGCACTCTCGACTACTGCAGCATTCATGCAGCACCTTATTCTGTACTTCTGGAATCGTTTCGAGGT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CTGCACTTCAAAGGTTTATGCAGAATAGGCGGTCTCAGCTTCAGCAACCTCCGGATTTTCACATCACATCCTCAACTA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CTTGCGTCTACACTACACATTACACGATTGAACACCAGGAGTCCCGGCGTAGTTCAACCCGATCCGAACTCTGTGACA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GTTGAGACCTGGACCTGACCAAGGAGTAGCAGCAAATGGAGTTGGAGAAGCTGCCGGACCTCGAGGACAGTCGGAAAA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AGAACATAGACCAGGGTGGCAACCCTACACAGATTCCCAGACAACCTGAGCCTCAGCAAGCCGAAGCCGGTGCTACTC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GGAACTCTGAATTCATTCAGTTCATTGTTATTATGGATCTTGGGAGGTGCTTCATCCGAAGGCCGCAATTCGTTCCTT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CATGTTTAGAGATGTAAGAGAGCAAGGGCAGGTCTATACCGATCCCCCAAACGAAAATCGTGGAACGCAGAACGTGCA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AGCCGGGTTGCCTTTACGAAAGGGATGAAGAGGGTAGAGTTTAGCATTTAGGTGTATGTTGTATAGCTAATGTTCTAA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ATATGCAAAACCTCTGAACAGTTTGGATATAACCACCCTAGGAACCTGTTATATAACTTGACATTGATCACAAATTAAG</w:t>
            </w:r>
          </w:p>
          <w:p w:rsidR="00E94D4E" w:rsidRPr="00332B23" w:rsidRDefault="00332B23">
            <w:pPr>
              <w:pStyle w:val="a3"/>
            </w:pPr>
            <w:r>
              <w:rPr>
                <w:rFonts w:hint="eastAsia"/>
              </w:rPr>
              <w:t>GCTTAGCCCTTTCTTTTCTTTG</w:t>
            </w:r>
          </w:p>
        </w:tc>
      </w:tr>
      <w:tr w:rsidR="00E94D4E" w:rsidTr="00E94D4E">
        <w:tc>
          <w:tcPr>
            <w:tcW w:w="8856" w:type="dxa"/>
          </w:tcPr>
          <w:p w:rsidR="00E94D4E" w:rsidRPr="00332B23" w:rsidRDefault="00332B23" w:rsidP="00332B23">
            <w:pPr>
              <w:pStyle w:val="a3"/>
              <w:jc w:val="center"/>
              <w:rPr>
                <w:rFonts w:ascii="Times New Roman" w:hAnsi="Times New Roman" w:cs="Times New Roman"/>
                <w:bCs/>
              </w:rPr>
            </w:pPr>
            <w:r w:rsidRPr="00332B23">
              <w:rPr>
                <w:rFonts w:ascii="Times New Roman" w:hAnsi="Times New Roman" w:cs="Times New Roman"/>
                <w:bCs/>
              </w:rPr>
              <w:lastRenderedPageBreak/>
              <w:t>F01_transcript_4187. cDNA (3085 bp)</w:t>
            </w:r>
          </w:p>
        </w:tc>
      </w:tr>
      <w:tr w:rsidR="00E94D4E" w:rsidTr="00E94D4E">
        <w:tc>
          <w:tcPr>
            <w:tcW w:w="8856" w:type="dxa"/>
          </w:tcPr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GAAAGCGAAAATTCTTCGTCCTCGTCTTTCTCGTCATCAGAGCTTGGTTTATACGTCCGTCCGTTGCCCAAATCTAC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CAAATAAAGGCCAAGTGACGGTGGCGCCGCCTCCATGTCCTTACTCCACCGCAATCCTTTGCCGTCGTAATTTCTTTT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GTATTACGTGTTAAGAATTCCATTTTTTTTAAATGTTTTAAAAAATAATTTATCCGCTTGATTTGTTATTATTTTTA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CTTTGGAGCTATTTTTTTGTTCGAACCGAATACCCGGACTGGAATTCTGCCATGGAAGGACCCGAAACGAGCTTGATT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AGTTAGAGAAGAGCTCATGGTTACACCAGGTCGCGAAACCCTAAACCCTTGTTCAAAAACAGCTCATTTCCTCAGACC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TTTTCAGTTCCCTCGAAACCCCACTTCCGAAGCTTCCTTCGCAACGTGTTTCGTTTCGGGAACAATCCTGTTTCGAAC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AAAGATCTGCCGTTGAGTATCGGCTTCCATGGGTGGAGATGCAGGGCAAGTAATTGGTCCATCTGGGTTGACAAAATG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GGTTTTGCATGAATCGACTTGGAAGAAAGCTGGAATCTTCGAACCCATCTTGAATTCGACTTACCAGATCAAGCGAAA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CTGATTTAGTTCTTGGGTTAGCTGAGAAATGGTGTTGTGACACCAAAAGTTTCATTTTTTCTTGGGGCGAAGCCAGTG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ACGCTCGAAGATGTCATGATTCTTGGGGGGTTTTCCGTTTTGGGTCCCTCTGTTTTCGCCCCGCTCGATTCCGATGAC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TAGGGAAGTCGAAGCGAGTTTAAAGAGTGCGAGGATGGAAATCGTGAGAAGCAAAGCTAAAAAGGCCTGTCCTCGTTT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GGATGCAGAGATTCATGGACAATGGCTGCGAATTCGAGCACGAAGCTTTCCTCGCCTTTTGGCTTTCGAGGTATGTTT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ACCAATGCGTATGAAACGATTAGGGAGCATGTTTTCGGCATTGCAGTTCATTTAGCTAGAGGGACAAGGCTTGCTTTA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ACCCGCTGTGCTTGCTAGTATTTATAGAGACTTGTGTTTGTTGAAAGATGCTATGAATGCTTCCATTAAAATGGGGA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ATGAGGTGTTTAAGCTTACCCTTTGGTCGCCGTTTCAATTAGTTCAGGCTTGGGCTTGGGAGAGATTTTCTGAGCTGA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CCTCAACCGAATCCAATAGCAAAAGGTGAGCCAAGGCTGGTTCAATGGCATGATGTGAGTTGCAAGGTTGAGAATGTG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GTTAGCTCTAGAGTCGGCTAGTGGAAGCTTCGAATGGCGTCCTTATACTATGCAGATCAATAACTGGAAACAACCTAA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TTTATAGGGAGAATGAAGTTTGTATATGGACCACTGCCCGACTCGATAAAGAACTAGAGTCCTATGTCCGATGCTTG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GTTAGTGAGCTAGTTGGAGTTGATTGCATAGAACAGTACCTTCCGCATCGAGTTGCAAGGCAATTTGGAATGGATCAG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TATTCCAGGTTGTGTTCCTCAATCGAAAAATCAGACTCATGAGATTGCCTGGCTCAATTACTGTGAATCGCCTACCGG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TAAAATTATACATTCCATCTCGGCTTTATAAAGCTGGTGTTACAGCGCGGTACCTGAAGTGGTGGAAGGATTCGGTGT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GAGAGCAAAGGTACGGCTCAGGGTTTGAAGAAATCGGCAAAGAATTCTAAAGGAAAGAAGCAAGGGAAAAATTCTTCA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TTGCTCTGGCTTTCATCAGAAAATAGAGAGTTTCCATGGAAAGACTGAAGCTATCGATCCATCGGTTTCTCCTAATTGC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CCGTGAAGAGCTTAAAGAAACAAGGAGACACTGTCAAGAAAACTAAGAAATCAAAGAGTGTATCCAAGATTTTGGAAG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AAGGAAATGTGCAACAACGAATCTCCTTCTGCCTCTTGTAGAAAGAACTCTAAGAAATCAGCGAAGAATCCGAAAGG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CAAAAAGGGCCGGGAAGAATCTTCTTCTCCCGAGGTTCCGTTGGGAAGCTCTAAAGAATCAGCTCAAACTTTGAAAAG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AGAAGAGAGACGATGGTGATTCTGCTTCCACTAGTTGGAGTAAAAAACACATGAAAAAGTCTGCAGAGAAATCTAAAG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ATGAAGAAAGATACTTCTGTGCCTGCCTCTTCTAGATCCGCTTCCGGACACTCCAAAAAACGACCATTGGTTATGAAA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lastRenderedPageBreak/>
              <w:t>ACAAGGAGGAAGCTAGCAGAGATGTCGCCTCTCATGTTTTACCTTCAGTAAGTGCAAAAAAATCACCATGCACTGTAG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GAAAGAACGGTCGCAGTTCCTTGGACCTTATCAGTCTGGATTGTATCTTTAATGGAAAGGAAGCAGAGGATTCTACTG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GATTATAACCCAACAATTGCAGAAATGATGAGATCCTGCAAGAAGCGTCGCAATATCAGAACTAAAGACTCTGACGAT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TGGAATCCCATCAGGCCATTCCCAAGGTCTTTCGTCGACAATCGCAGACGATGAGGTTGTTAAATACTTGGACCCATT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TAATGTTGGCTGAAAAGGTTATCGAGGTCGAGGACGAATCCGTGCTAAGAGTAAGGGAAACTTTCGAAAGTCCCTAC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GACCAGAGAGAAGTAAAGATGGTGCAGGAGGAAGCTGTGATGGGAGAATCAGGAAGAACAGCGGAACGTGAAGAGGGGG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ACAACCCCGAACAACCAGTTCACGAAATGCTAAGCATCAACGGAGTAGAAGGAGAGTGCAGTTGCTATGCGGTCGACAT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CCGGGATTAACACTCGAAACTCGGATTAGCAGGCTTGAGAAACTGGTTGAAGAGCTAAAAGCAATGAGATCTGCCTGCAA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GTAGTCTCTAAGCCATTAGCATTTGTGCTTGACTCATTATGGTTTTTTTTTCCCTTCTTTTTTAATTTTCTCTGGTTGGT</w:t>
            </w:r>
          </w:p>
          <w:p w:rsidR="00332B23" w:rsidRDefault="00332B23" w:rsidP="00332B23">
            <w:pPr>
              <w:pStyle w:val="a3"/>
            </w:pPr>
            <w:r>
              <w:rPr>
                <w:rFonts w:hint="eastAsia"/>
              </w:rPr>
              <w:t>TTGATTCAGTGGAAAGAATACCGTAAACTTGCTTGAGCCGAACATTGCATGTAACGAAAAATATGTTGTTGATTATTATA</w:t>
            </w:r>
          </w:p>
          <w:p w:rsidR="00E94D4E" w:rsidRPr="00332B23" w:rsidRDefault="00332B23">
            <w:pPr>
              <w:pStyle w:val="a3"/>
            </w:pPr>
            <w:r>
              <w:rPr>
                <w:rFonts w:hint="eastAsia"/>
              </w:rPr>
              <w:t>AAGGGTAAACTATTCAGTTGGTCACCCAACTATCAAACTTTTTTT</w:t>
            </w:r>
          </w:p>
        </w:tc>
      </w:tr>
    </w:tbl>
    <w:p w:rsidR="00174863" w:rsidRDefault="00174863" w:rsidP="00332B23">
      <w:pPr>
        <w:pStyle w:val="a3"/>
      </w:pPr>
    </w:p>
    <w:sectPr w:rsidR="00174863" w:rsidSect="00174863">
      <w:pgSz w:w="12240" w:h="15840"/>
      <w:pgMar w:top="1440" w:right="1800" w:bottom="1440" w:left="1800" w:header="720" w:footer="72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510D" w:rsidRDefault="004E510D" w:rsidP="00BA6DD7">
      <w:r>
        <w:separator/>
      </w:r>
    </w:p>
  </w:endnote>
  <w:endnote w:type="continuationSeparator" w:id="0">
    <w:p w:rsidR="004E510D" w:rsidRDefault="004E510D" w:rsidP="00BA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510D" w:rsidRDefault="004E510D" w:rsidP="00BA6DD7">
      <w:r>
        <w:separator/>
      </w:r>
    </w:p>
  </w:footnote>
  <w:footnote w:type="continuationSeparator" w:id="0">
    <w:p w:rsidR="004E510D" w:rsidRDefault="004E510D" w:rsidP="00BA6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632A1D1E"/>
    <w:rsid w:val="00174863"/>
    <w:rsid w:val="00332B23"/>
    <w:rsid w:val="00364ED1"/>
    <w:rsid w:val="00387F00"/>
    <w:rsid w:val="004506CF"/>
    <w:rsid w:val="004B4067"/>
    <w:rsid w:val="004E510D"/>
    <w:rsid w:val="005024EF"/>
    <w:rsid w:val="005C04CC"/>
    <w:rsid w:val="00835BFC"/>
    <w:rsid w:val="00BA6DD7"/>
    <w:rsid w:val="00E94D4E"/>
    <w:rsid w:val="632A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80AA30"/>
  <w15:docId w15:val="{48D68067-8399-4FD6-BE12-B457EE06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7486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rsid w:val="00174863"/>
    <w:rPr>
      <w:rFonts w:ascii="宋体" w:hAnsi="Courier New"/>
    </w:rPr>
  </w:style>
  <w:style w:type="paragraph" w:styleId="a4">
    <w:name w:val="header"/>
    <w:basedOn w:val="a"/>
    <w:link w:val="a5"/>
    <w:rsid w:val="00BA6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A6DD7"/>
    <w:rPr>
      <w:kern w:val="2"/>
      <w:sz w:val="18"/>
      <w:szCs w:val="18"/>
    </w:rPr>
  </w:style>
  <w:style w:type="paragraph" w:styleId="a6">
    <w:name w:val="footer"/>
    <w:basedOn w:val="a"/>
    <w:link w:val="a7"/>
    <w:rsid w:val="00BA6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A6DD7"/>
    <w:rPr>
      <w:kern w:val="2"/>
      <w:sz w:val="18"/>
      <w:szCs w:val="18"/>
    </w:rPr>
  </w:style>
  <w:style w:type="table" w:styleId="a8">
    <w:name w:val="Table Grid"/>
    <w:basedOn w:val="a1"/>
    <w:rsid w:val="00E94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02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329</Words>
  <Characters>22723</Characters>
  <Application>Microsoft Office Word</Application>
  <DocSecurity>0</DocSecurity>
  <Lines>189</Lines>
  <Paragraphs>46</Paragraphs>
  <ScaleCrop>false</ScaleCrop>
  <Company>China</Company>
  <LinksUpToDate>false</LinksUpToDate>
  <CharactersWithSpaces>2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21-09-30T03:20:00Z</dcterms:created>
  <dcterms:modified xsi:type="dcterms:W3CDTF">2022-01-30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CB68B61E99B4BD497DEDCB9EBC6EB2A</vt:lpwstr>
  </property>
</Properties>
</file>